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39AF" w14:textId="2BF3B511" w:rsidR="002C4056" w:rsidRPr="00730A15" w:rsidRDefault="002C4056" w:rsidP="002C4056">
      <w:pPr>
        <w:rPr>
          <w:rFonts w:ascii="Arial" w:eastAsiaTheme="minorEastAsia" w:hAnsi="Arial" w:cs="Arial"/>
          <w:b/>
          <w:bCs/>
        </w:rPr>
      </w:pPr>
      <w:r w:rsidRPr="00730A15">
        <w:rPr>
          <w:rFonts w:ascii="Arial" w:eastAsiaTheme="minorEastAsia" w:hAnsi="Arial" w:cs="Arial"/>
          <w:b/>
          <w:bCs/>
        </w:rPr>
        <w:t>S8</w:t>
      </w:r>
      <w:r w:rsidR="003464E7">
        <w:rPr>
          <w:rFonts w:ascii="Arial" w:eastAsiaTheme="minorEastAsia" w:hAnsi="Arial" w:cs="Arial"/>
          <w:b/>
          <w:bCs/>
        </w:rPr>
        <w:t xml:space="preserve"> Table</w:t>
      </w:r>
      <w:r w:rsidRPr="00730A15">
        <w:rPr>
          <w:rFonts w:ascii="Arial" w:eastAsiaTheme="minorEastAsia" w:hAnsi="Arial" w:cs="Arial"/>
          <w:b/>
          <w:bCs/>
        </w:rPr>
        <w:t>. Descriptive statistics for the parameters of the winning weighted Bayesian model for study 1, 2, and 3.</w:t>
      </w:r>
    </w:p>
    <w:tbl>
      <w:tblPr>
        <w:tblW w:w="7206" w:type="dxa"/>
        <w:tblLook w:val="04A0" w:firstRow="1" w:lastRow="0" w:firstColumn="1" w:lastColumn="0" w:noHBand="0" w:noVBand="1"/>
      </w:tblPr>
      <w:tblGrid>
        <w:gridCol w:w="1980"/>
        <w:gridCol w:w="767"/>
        <w:gridCol w:w="1134"/>
        <w:gridCol w:w="960"/>
        <w:gridCol w:w="1195"/>
        <w:gridCol w:w="1170"/>
      </w:tblGrid>
      <w:tr w:rsidR="002C4056" w:rsidRPr="00730A15" w14:paraId="54B47109" w14:textId="77777777" w:rsidTr="00FD26A6">
        <w:trPr>
          <w:trHeight w:val="9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FF226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udy 1 (n = 15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9742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98F3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776C3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43EB82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5th Percenti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EBDCF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5th percentile</w:t>
            </w:r>
          </w:p>
        </w:tc>
      </w:tr>
      <w:tr w:rsidR="002C4056" w:rsidRPr="00730A15" w14:paraId="1DF0ECB5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614102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vertAlign w:val="subscript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C24B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858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1E9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01F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01E1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25</w:t>
            </w:r>
          </w:p>
        </w:tc>
      </w:tr>
      <w:tr w:rsidR="002C4056" w:rsidRPr="00730A15" w14:paraId="51CB8878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598AC" w14:textId="77777777" w:rsidR="002C4056" w:rsidRPr="00730A15" w:rsidRDefault="002C4056" w:rsidP="00FD26A6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51: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CBCF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AF6B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994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3.0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FB5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D0D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699</w:t>
            </w:r>
          </w:p>
        </w:tc>
      </w:tr>
      <w:tr w:rsidR="002C4056" w:rsidRPr="00730A15" w14:paraId="5F15C43D" w14:textId="77777777" w:rsidTr="00FD26A6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F3E8F" w14:textId="77777777" w:rsidR="002C4056" w:rsidRPr="00730A15" w:rsidRDefault="002C4056" w:rsidP="00FD26A6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60: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BB0E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7F062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D9CF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BDE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2450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30</w:t>
            </w:r>
          </w:p>
        </w:tc>
      </w:tr>
      <w:tr w:rsidR="002C4056" w:rsidRPr="00730A15" w14:paraId="11212F09" w14:textId="77777777" w:rsidTr="00FD26A6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163452" w14:textId="77777777" w:rsidR="002C4056" w:rsidRPr="00730A15" w:rsidRDefault="002C4056" w:rsidP="00FD26A6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90: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217A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A17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EBE3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B3523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2591B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36</w:t>
            </w:r>
          </w:p>
        </w:tc>
      </w:tr>
      <w:tr w:rsidR="002C4056" w:rsidRPr="00730A15" w14:paraId="794583F0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63806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0A29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816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940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A62F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4A8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C4056" w:rsidRPr="00730A15" w14:paraId="458FD346" w14:textId="77777777" w:rsidTr="00FD26A6">
        <w:trPr>
          <w:trHeight w:val="9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E3942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udy 2 (n = 116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B7BA0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9070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andard Dev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0230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CFBA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5th Percenti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9EA79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5th percentile</w:t>
            </w:r>
          </w:p>
        </w:tc>
      </w:tr>
      <w:tr w:rsidR="002C4056" w:rsidRPr="00730A15" w14:paraId="5E0A2B98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8FD9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8FE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E6909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04920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15B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ACB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18</w:t>
            </w:r>
          </w:p>
        </w:tc>
      </w:tr>
      <w:tr w:rsidR="002C4056" w:rsidRPr="00730A15" w14:paraId="53BC7917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73FC2" w14:textId="77777777" w:rsidR="002C4056" w:rsidRPr="00730A15" w:rsidRDefault="002C4056" w:rsidP="00FD26A6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51: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D1A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4416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F31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5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2467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3B4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780</w:t>
            </w:r>
          </w:p>
        </w:tc>
      </w:tr>
      <w:tr w:rsidR="002C4056" w:rsidRPr="00730A15" w14:paraId="196F4958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E5BF3" w14:textId="77777777" w:rsidR="002C4056" w:rsidRPr="00730A15" w:rsidRDefault="002C4056" w:rsidP="00FD26A6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60: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1EA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5219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757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3971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440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47</w:t>
            </w:r>
          </w:p>
        </w:tc>
      </w:tr>
      <w:tr w:rsidR="002C4056" w:rsidRPr="00730A15" w14:paraId="3283C450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D7C4D" w14:textId="77777777" w:rsidR="002C4056" w:rsidRPr="00730A15" w:rsidRDefault="002C4056" w:rsidP="00FD26A6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90: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6CD0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556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E5B8E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628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A0C0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00</w:t>
            </w:r>
          </w:p>
        </w:tc>
      </w:tr>
      <w:tr w:rsidR="002C4056" w:rsidRPr="00730A15" w14:paraId="1A3A0BF3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ED62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848B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AE5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E7A3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AEE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B7B9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C4056" w:rsidRPr="00730A15" w14:paraId="15988896" w14:textId="77777777" w:rsidTr="00FD26A6">
        <w:trPr>
          <w:trHeight w:val="9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E937A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udy 3 (n = 267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8DB5B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41C2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andard Dev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90C2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474CE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5th Percenti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E202F6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5th percentile</w:t>
            </w:r>
          </w:p>
        </w:tc>
      </w:tr>
      <w:tr w:rsidR="002C4056" w:rsidRPr="00730A15" w14:paraId="3CFB91D6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A79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9E60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98E6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8918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39E1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569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22</w:t>
            </w:r>
          </w:p>
        </w:tc>
      </w:tr>
      <w:tr w:rsidR="002C4056" w:rsidRPr="00730A15" w14:paraId="52922D4F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9F8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51: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B1C5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D2B1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C184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7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D067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DC52D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749</w:t>
            </w:r>
          </w:p>
        </w:tc>
      </w:tr>
      <w:tr w:rsidR="002C4056" w:rsidRPr="00730A15" w14:paraId="264DEC52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00FF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60: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138C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AC4B1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8442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962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C053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36</w:t>
            </w:r>
          </w:p>
        </w:tc>
      </w:tr>
      <w:tr w:rsidR="002C4056" w:rsidRPr="00730A15" w14:paraId="76CF1FF8" w14:textId="77777777" w:rsidTr="00FD26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DA2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ω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 2 (90: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359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4591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37F60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6C73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6B2A" w14:textId="77777777" w:rsidR="002C4056" w:rsidRPr="00730A15" w:rsidRDefault="002C405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79</w:t>
            </w:r>
          </w:p>
        </w:tc>
      </w:tr>
    </w:tbl>
    <w:p w14:paraId="04A4082B" w14:textId="77777777" w:rsidR="004324BB" w:rsidRDefault="004324BB"/>
    <w:sectPr w:rsidR="004324BB" w:rsidSect="00867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51"/>
    <w:rsid w:val="002C4056"/>
    <w:rsid w:val="003464E7"/>
    <w:rsid w:val="004324BB"/>
    <w:rsid w:val="00867951"/>
    <w:rsid w:val="00D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DDED"/>
  <w15:chartTrackingRefBased/>
  <w15:docId w15:val="{C24CFB86-716B-439D-81D6-4C36BE0C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3</cp:revision>
  <dcterms:created xsi:type="dcterms:W3CDTF">2022-12-08T17:17:00Z</dcterms:created>
  <dcterms:modified xsi:type="dcterms:W3CDTF">2022-12-08T17:17:00Z</dcterms:modified>
</cp:coreProperties>
</file>